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C3EC9" w14:textId="60B08281" w:rsidR="00C64D51" w:rsidRPr="00B36959" w:rsidRDefault="00C64D51" w:rsidP="00F825E9">
      <w:pPr>
        <w:pStyle w:val="Heading1"/>
        <w:rPr>
          <w:rFonts w:ascii="Calibri" w:hAnsi="Calibri" w:cs="Calibri"/>
          <w:lang w:val="en-GB"/>
        </w:rPr>
      </w:pPr>
      <w:bookmarkStart w:id="0" w:name="_Toc76482039"/>
      <w:r w:rsidRPr="008841D6">
        <w:rPr>
          <w:rFonts w:ascii="Calibri" w:hAnsi="Calibri" w:cs="Calibri"/>
          <w:lang w:val="en-GB"/>
        </w:rPr>
        <w:t>Appendix</w:t>
      </w:r>
      <w:r w:rsidR="00A610A9" w:rsidRPr="008841D6">
        <w:rPr>
          <w:rFonts w:ascii="Calibri" w:hAnsi="Calibri" w:cs="Calibri"/>
          <w:lang w:val="en-GB"/>
        </w:rPr>
        <w:t xml:space="preserve"> B</w:t>
      </w:r>
      <w:r w:rsidRPr="00B36959">
        <w:rPr>
          <w:rFonts w:ascii="Calibri" w:hAnsi="Calibri" w:cs="Calibri"/>
          <w:lang w:val="en-GB"/>
        </w:rPr>
        <w:t>: Focus Groups Protocol</w:t>
      </w:r>
      <w:bookmarkEnd w:id="0"/>
      <w:r w:rsidRPr="00B36959">
        <w:rPr>
          <w:rFonts w:ascii="Calibri" w:hAnsi="Calibri" w:cs="Calibri"/>
          <w:lang w:val="en-GB"/>
        </w:rPr>
        <w:t xml:space="preserve"> </w:t>
      </w:r>
    </w:p>
    <w:p w14:paraId="38416A8E" w14:textId="696CBC35" w:rsidR="00C64D51" w:rsidRPr="00B36959" w:rsidRDefault="00C64D51" w:rsidP="00C64D51">
      <w:p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Researchers involved in conducting the focus groups: </w:t>
      </w:r>
      <w:r w:rsidR="003F6C2A" w:rsidRPr="00B36959">
        <w:rPr>
          <w:rFonts w:ascii="Calibri" w:hAnsi="Calibri" w:cs="Calibri"/>
        </w:rPr>
        <w:t xml:space="preserve">Dr Margot Kuylen, Dr Aaron Wyllie, Dr. Vivek Bhatt, Prof. Wayne Martin, Prof. Sabine Michalowski </w:t>
      </w:r>
      <w:r w:rsidRPr="00B36959">
        <w:rPr>
          <w:rFonts w:ascii="Calibri" w:hAnsi="Calibri" w:cs="Calibri"/>
        </w:rPr>
        <w:t xml:space="preserve"> </w:t>
      </w:r>
    </w:p>
    <w:p w14:paraId="40A192A4" w14:textId="77777777" w:rsidR="00C64D51" w:rsidRPr="00B36959" w:rsidRDefault="00C64D51" w:rsidP="00C64D51">
      <w:pPr>
        <w:rPr>
          <w:rFonts w:ascii="Calibri" w:hAnsi="Calibri" w:cs="Calibri"/>
        </w:rPr>
      </w:pPr>
    </w:p>
    <w:p w14:paraId="11837B3E" w14:textId="77777777" w:rsidR="00C64D51" w:rsidRPr="00B36959" w:rsidRDefault="00C64D51" w:rsidP="00C64D51">
      <w:pPr>
        <w:pStyle w:val="Heading2"/>
        <w:rPr>
          <w:rFonts w:ascii="Calibri" w:hAnsi="Calibri" w:cs="Calibri"/>
          <w:u w:val="single"/>
          <w:lang w:val="en-GB"/>
        </w:rPr>
      </w:pPr>
      <w:bookmarkStart w:id="1" w:name="_Toc74123781"/>
      <w:bookmarkStart w:id="2" w:name="_Toc76482040"/>
      <w:r w:rsidRPr="00B36959">
        <w:rPr>
          <w:rFonts w:ascii="Calibri" w:hAnsi="Calibri" w:cs="Calibri"/>
          <w:u w:val="single"/>
          <w:lang w:val="en-GB"/>
        </w:rPr>
        <w:t>Introduction</w:t>
      </w:r>
      <w:bookmarkEnd w:id="1"/>
      <w:bookmarkEnd w:id="2"/>
      <w:r w:rsidRPr="00B36959">
        <w:rPr>
          <w:rFonts w:ascii="Calibri" w:hAnsi="Calibri" w:cs="Calibri"/>
          <w:u w:val="single"/>
          <w:lang w:val="en-GB"/>
        </w:rPr>
        <w:t xml:space="preserve"> </w:t>
      </w:r>
    </w:p>
    <w:p w14:paraId="7C1BAEF2" w14:textId="77777777" w:rsidR="00C64D51" w:rsidRPr="00B36959" w:rsidRDefault="00C64D51" w:rsidP="00C64D51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Welcome statement  </w:t>
      </w:r>
    </w:p>
    <w:p w14:paraId="4D13674F" w14:textId="77777777" w:rsidR="00C64D51" w:rsidRPr="00B36959" w:rsidRDefault="00C64D51" w:rsidP="00C64D51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Introduction of researchers present </w:t>
      </w:r>
    </w:p>
    <w:p w14:paraId="7C6F2307" w14:textId="1B5B1E85" w:rsidR="00C64D51" w:rsidRPr="00B36959" w:rsidRDefault="00C64D51" w:rsidP="00C64D51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Introduction of participants: participants are asked to introduce themselves by describing their job role (without naming their employer) and stating whether they worked within or rather with care homes during the pandemic.  </w:t>
      </w:r>
    </w:p>
    <w:p w14:paraId="4E9FC1DF" w14:textId="77777777" w:rsidR="00C64D51" w:rsidRPr="00B36959" w:rsidRDefault="00C64D51" w:rsidP="00C64D51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Give more information about the session: </w:t>
      </w:r>
    </w:p>
    <w:p w14:paraId="61DD6B71" w14:textId="3A9BD04E" w:rsidR="00C64D51" w:rsidRPr="00B36959" w:rsidRDefault="00C64D51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remind participants that data will be </w:t>
      </w:r>
      <w:r w:rsidR="00DA480F" w:rsidRPr="00B36959">
        <w:rPr>
          <w:rFonts w:ascii="Calibri" w:hAnsi="Calibri" w:cs="Calibri"/>
        </w:rPr>
        <w:t xml:space="preserve">transcribed and </w:t>
      </w:r>
      <w:r w:rsidRPr="00B36959">
        <w:rPr>
          <w:rFonts w:ascii="Calibri" w:hAnsi="Calibri" w:cs="Calibri"/>
        </w:rPr>
        <w:t>anonymised, and that session is confidential</w:t>
      </w:r>
      <w:r w:rsidR="00CB082F" w:rsidRPr="00B36959">
        <w:rPr>
          <w:rFonts w:ascii="Calibri" w:hAnsi="Calibri" w:cs="Calibri"/>
        </w:rPr>
        <w:t xml:space="preserve"> – remind participants not to discuss what is being said with anyone not present</w:t>
      </w:r>
      <w:r w:rsidR="00760CA8" w:rsidRPr="00B36959">
        <w:rPr>
          <w:rFonts w:ascii="Calibri" w:hAnsi="Calibri" w:cs="Calibri"/>
        </w:rPr>
        <w:t xml:space="preserve"> and that they can leave their camera off if they so wish</w:t>
      </w:r>
      <w:r w:rsidRPr="00B36959">
        <w:rPr>
          <w:rFonts w:ascii="Calibri" w:hAnsi="Calibri" w:cs="Calibri"/>
        </w:rPr>
        <w:t>;</w:t>
      </w:r>
      <w:r w:rsidR="00CB082F" w:rsidRPr="00B36959">
        <w:rPr>
          <w:rFonts w:ascii="Calibri" w:hAnsi="Calibri" w:cs="Calibri"/>
        </w:rPr>
        <w:t xml:space="preserve"> </w:t>
      </w:r>
    </w:p>
    <w:p w14:paraId="20014891" w14:textId="26B543B1" w:rsidR="00007DC3" w:rsidRPr="00B36959" w:rsidRDefault="00007DC3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remind participants that data will be stored on a secure drive with limited access;</w:t>
      </w:r>
    </w:p>
    <w:p w14:paraId="066FA951" w14:textId="77777777" w:rsidR="00C64D51" w:rsidRPr="00B36959" w:rsidRDefault="00C64D51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notify participants that we cannot control what Zoom does with the data;</w:t>
      </w:r>
    </w:p>
    <w:p w14:paraId="04BF450C" w14:textId="77777777" w:rsidR="00C64D51" w:rsidRPr="00B36959" w:rsidRDefault="00C64D51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explain that participants have permission to leave the session at any time without giving a reason;  </w:t>
      </w:r>
    </w:p>
    <w:p w14:paraId="38C88ED0" w14:textId="4E23F4DD" w:rsidR="00C64D51" w:rsidRPr="00B36959" w:rsidRDefault="00C64D51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ask participants to</w:t>
      </w:r>
      <w:del w:id="3" w:author="0017222" w:date="2022-02-03T01:49:00Z">
        <w:r w:rsidRPr="00B36959" w:rsidDel="00B36959">
          <w:rPr>
            <w:rFonts w:ascii="Calibri" w:hAnsi="Calibri" w:cs="Calibri"/>
          </w:rPr>
          <w:delText>:</w:delText>
        </w:r>
      </w:del>
      <w:r w:rsidRPr="00B36959">
        <w:rPr>
          <w:rFonts w:ascii="Calibri" w:hAnsi="Calibri" w:cs="Calibri"/>
        </w:rPr>
        <w:t xml:space="preserve"> </w:t>
      </w:r>
    </w:p>
    <w:p w14:paraId="011B96E9" w14:textId="77777777" w:rsidR="00C64D51" w:rsidRPr="00B36959" w:rsidRDefault="00C64D51" w:rsidP="00C64D51">
      <w:pPr>
        <w:pStyle w:val="ListParagraph"/>
        <w:numPr>
          <w:ilvl w:val="2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mute themselves unless they are speaking;</w:t>
      </w:r>
    </w:p>
    <w:p w14:paraId="1A7917DA" w14:textId="69F65B5D" w:rsidR="00C64D51" w:rsidRPr="00B36959" w:rsidRDefault="00C64D51" w:rsidP="00C64D51">
      <w:pPr>
        <w:pStyle w:val="ListParagraph"/>
        <w:numPr>
          <w:ilvl w:val="2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raise their hand if they want to say something</w:t>
      </w:r>
      <w:del w:id="4" w:author="0017222" w:date="2022-02-03T01:49:00Z">
        <w:r w:rsidRPr="00B36959" w:rsidDel="00B36959">
          <w:rPr>
            <w:rFonts w:ascii="Calibri" w:hAnsi="Calibri" w:cs="Calibri"/>
          </w:rPr>
          <w:delText>;</w:delText>
        </w:r>
      </w:del>
      <w:ins w:id="5" w:author="0017222" w:date="2022-02-03T01:49:00Z">
        <w:r w:rsidR="00B36959">
          <w:rPr>
            <w:rFonts w:ascii="Calibri" w:hAnsi="Calibri" w:cs="Calibri"/>
          </w:rPr>
          <w:t xml:space="preserve"> and</w:t>
        </w:r>
      </w:ins>
      <w:r w:rsidRPr="00B36959">
        <w:rPr>
          <w:rFonts w:ascii="Calibri" w:hAnsi="Calibri" w:cs="Calibri"/>
        </w:rPr>
        <w:t xml:space="preserve"> </w:t>
      </w:r>
    </w:p>
    <w:p w14:paraId="3294CA4F" w14:textId="77777777" w:rsidR="00C64D51" w:rsidRPr="00B36959" w:rsidRDefault="00C64D51" w:rsidP="00C64D51">
      <w:pPr>
        <w:pStyle w:val="ListParagraph"/>
        <w:numPr>
          <w:ilvl w:val="2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remain respectful of others during the session. </w:t>
      </w:r>
    </w:p>
    <w:p w14:paraId="1121FBF3" w14:textId="77777777" w:rsidR="00C64D51" w:rsidRPr="00B36959" w:rsidRDefault="00C64D51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share the agenda: which topics will be covered during the session; </w:t>
      </w:r>
    </w:p>
    <w:p w14:paraId="5FCB60CB" w14:textId="77777777" w:rsidR="00C64D51" w:rsidRPr="00B36959" w:rsidRDefault="00C64D51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ask participants to be as specific as possible when giving their answers, including examples and stories where possible; </w:t>
      </w:r>
    </w:p>
    <w:p w14:paraId="184D4731" w14:textId="77777777" w:rsidR="00C64D51" w:rsidRPr="00B36959" w:rsidRDefault="00C64D51" w:rsidP="00C64D51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emphasise that participants should feel free to ask if anything is unclear. </w:t>
      </w:r>
    </w:p>
    <w:p w14:paraId="67B0F31F" w14:textId="77777777" w:rsidR="00C64D51" w:rsidRPr="00B36959" w:rsidRDefault="00C64D51" w:rsidP="00C64D51">
      <w:pPr>
        <w:pStyle w:val="ListParagraph"/>
        <w:ind w:left="1440"/>
        <w:rPr>
          <w:rFonts w:ascii="Calibri" w:hAnsi="Calibri" w:cs="Calibri"/>
        </w:rPr>
      </w:pPr>
    </w:p>
    <w:p w14:paraId="0A6BE1AE" w14:textId="77777777" w:rsidR="00C64D51" w:rsidRPr="00B36959" w:rsidRDefault="00C64D51" w:rsidP="00C64D51">
      <w:pPr>
        <w:pStyle w:val="Heading2"/>
        <w:rPr>
          <w:rFonts w:ascii="Calibri" w:hAnsi="Calibri" w:cs="Calibri"/>
          <w:u w:val="single"/>
          <w:lang w:val="en-GB"/>
        </w:rPr>
      </w:pPr>
      <w:bookmarkStart w:id="6" w:name="_Toc74048571"/>
      <w:bookmarkStart w:id="7" w:name="_Toc74123782"/>
      <w:bookmarkStart w:id="8" w:name="_Toc76482041"/>
      <w:r w:rsidRPr="00B36959">
        <w:rPr>
          <w:rFonts w:ascii="Calibri" w:hAnsi="Calibri" w:cs="Calibri"/>
          <w:u w:val="single"/>
          <w:lang w:val="en-GB"/>
        </w:rPr>
        <w:t>Theme 1: Access to care</w:t>
      </w:r>
      <w:bookmarkEnd w:id="6"/>
      <w:bookmarkEnd w:id="7"/>
      <w:bookmarkEnd w:id="8"/>
      <w:r w:rsidRPr="00B36959">
        <w:rPr>
          <w:rFonts w:ascii="Calibri" w:hAnsi="Calibri" w:cs="Calibri"/>
          <w:u w:val="single"/>
          <w:lang w:val="en-GB"/>
        </w:rPr>
        <w:t xml:space="preserve">  </w:t>
      </w:r>
    </w:p>
    <w:p w14:paraId="67BD7586" w14:textId="77777777" w:rsidR="00C64D51" w:rsidRPr="00B36959" w:rsidRDefault="00C64D51" w:rsidP="00C64D5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Our survey indicates there were issues with access to GP care during the pandemic. Was this your experience? </w:t>
      </w:r>
    </w:p>
    <w:p w14:paraId="6A52810D" w14:textId="77777777" w:rsidR="00C64D51" w:rsidRPr="00B36959" w:rsidRDefault="00C64D51" w:rsidP="00C64D51">
      <w:pPr>
        <w:pStyle w:val="ListParagraph"/>
        <w:numPr>
          <w:ilvl w:val="0"/>
          <w:numId w:val="5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</w:rPr>
        <w:t xml:space="preserve">Can somebody give a concrete example of poor, or very good, access? </w:t>
      </w:r>
    </w:p>
    <w:p w14:paraId="7A2DB4B9" w14:textId="77777777" w:rsidR="00C64D51" w:rsidRPr="00B36959" w:rsidRDefault="00C64D51" w:rsidP="00C64D51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Follow-up options:</w:t>
      </w:r>
    </w:p>
    <w:p w14:paraId="467B17B7" w14:textId="77777777" w:rsidR="00C64D51" w:rsidRPr="00B36959" w:rsidRDefault="00C64D51" w:rsidP="00C64D51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If there was poor access, what were the obstacles? </w:t>
      </w:r>
    </w:p>
    <w:p w14:paraId="7B49A0B7" w14:textId="77777777" w:rsidR="00C64D51" w:rsidRPr="00B36959" w:rsidRDefault="00C64D51" w:rsidP="00C64D51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If there was good access, what made it work well? </w:t>
      </w:r>
    </w:p>
    <w:p w14:paraId="52A7997F" w14:textId="77777777" w:rsidR="00C64D51" w:rsidRPr="00B36959" w:rsidRDefault="00C64D51" w:rsidP="00C64D51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Before the pandemic, was it easy to access GP care when this was needed? </w:t>
      </w:r>
    </w:p>
    <w:p w14:paraId="02B87149" w14:textId="7FE6566E" w:rsidR="00C64D51" w:rsidRPr="00B36959" w:rsidRDefault="00C64D51" w:rsidP="00C64D51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What happened when in-person GP care could not be accessed, and what impact did this have on things like resident well</w:t>
      </w:r>
      <w:ins w:id="9" w:author="0017222" w:date="2022-02-03T01:49:00Z">
        <w:r w:rsidR="00756C64">
          <w:rPr>
            <w:rFonts w:ascii="Calibri" w:hAnsi="Calibri" w:cs="Calibri"/>
          </w:rPr>
          <w:t>-</w:t>
        </w:r>
      </w:ins>
      <w:r w:rsidRPr="00B36959">
        <w:rPr>
          <w:rFonts w:ascii="Calibri" w:hAnsi="Calibri" w:cs="Calibri"/>
        </w:rPr>
        <w:t>being, staff workloads?</w:t>
      </w:r>
    </w:p>
    <w:p w14:paraId="78DEB051" w14:textId="77777777" w:rsidR="00C64D51" w:rsidRPr="00B36959" w:rsidRDefault="00C64D51" w:rsidP="00C64D5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How was access to other types of healthcare? </w:t>
      </w:r>
    </w:p>
    <w:p w14:paraId="121F197A" w14:textId="77777777" w:rsidR="00C64D51" w:rsidRPr="00B36959" w:rsidRDefault="00C64D51" w:rsidP="00C64D51">
      <w:pPr>
        <w:rPr>
          <w:rFonts w:ascii="Calibri" w:hAnsi="Calibri" w:cs="Calibri"/>
        </w:rPr>
      </w:pPr>
    </w:p>
    <w:p w14:paraId="4E212613" w14:textId="77777777" w:rsidR="00C64D51" w:rsidRPr="00B36959" w:rsidRDefault="00C64D51" w:rsidP="00C64D51">
      <w:pPr>
        <w:pStyle w:val="Heading2"/>
        <w:rPr>
          <w:rFonts w:ascii="Calibri" w:hAnsi="Calibri" w:cs="Calibri"/>
          <w:u w:val="single"/>
          <w:lang w:val="en-GB"/>
        </w:rPr>
      </w:pPr>
      <w:bookmarkStart w:id="10" w:name="_Toc74048572"/>
      <w:bookmarkStart w:id="11" w:name="_Toc74123783"/>
      <w:bookmarkStart w:id="12" w:name="_Toc76482042"/>
      <w:r w:rsidRPr="00B36959">
        <w:rPr>
          <w:rFonts w:ascii="Calibri" w:hAnsi="Calibri" w:cs="Calibri"/>
          <w:u w:val="single"/>
          <w:lang w:val="en-GB"/>
        </w:rPr>
        <w:t>Theme 2: Restrictive measures</w:t>
      </w:r>
      <w:bookmarkEnd w:id="10"/>
      <w:bookmarkEnd w:id="11"/>
      <w:bookmarkEnd w:id="12"/>
      <w:r w:rsidRPr="00B36959">
        <w:rPr>
          <w:rFonts w:ascii="Calibri" w:hAnsi="Calibri" w:cs="Calibri"/>
          <w:u w:val="single"/>
          <w:lang w:val="en-GB"/>
        </w:rPr>
        <w:t xml:space="preserve"> </w:t>
      </w:r>
    </w:p>
    <w:p w14:paraId="68BE8F0D" w14:textId="056E2CD1" w:rsidR="00C64D51" w:rsidRPr="00B36959" w:rsidRDefault="00C64D51" w:rsidP="00C64D51">
      <w:pPr>
        <w:pStyle w:val="ListParagraph"/>
        <w:numPr>
          <w:ilvl w:val="0"/>
          <w:numId w:val="6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</w:rPr>
        <w:t>Our survey showed that making decisions about restrictions on movement and visits involved balancing many conflicting interests – for example</w:t>
      </w:r>
      <w:ins w:id="13" w:author="0017222" w:date="2022-02-03T01:49:00Z">
        <w:r w:rsidR="007A64D5">
          <w:rPr>
            <w:rFonts w:ascii="Calibri" w:hAnsi="Calibri" w:cs="Calibri"/>
          </w:rPr>
          <w:t>,</w:t>
        </w:r>
      </w:ins>
      <w:r w:rsidRPr="00B36959">
        <w:rPr>
          <w:rFonts w:ascii="Calibri" w:hAnsi="Calibri" w:cs="Calibri"/>
        </w:rPr>
        <w:t xml:space="preserve"> balancing individual rights with the need to protect residents and staff. Can somebody describe how these interests were balanced when decisions about restrictions were made?  </w:t>
      </w:r>
    </w:p>
    <w:p w14:paraId="7182D1FE" w14:textId="77777777" w:rsidR="00C64D51" w:rsidRPr="00B36959" w:rsidRDefault="00C64D51" w:rsidP="00C64D51">
      <w:pPr>
        <w:pStyle w:val="ListParagraph"/>
        <w:numPr>
          <w:ilvl w:val="0"/>
          <w:numId w:val="6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</w:rPr>
        <w:t xml:space="preserve">Can somebody give an example of a situation where, in your experience, the right balance was (not) struck?   </w:t>
      </w:r>
    </w:p>
    <w:p w14:paraId="42BEE92C" w14:textId="77777777" w:rsidR="00C64D51" w:rsidRPr="00B36959" w:rsidRDefault="00C64D51" w:rsidP="00C64D51">
      <w:pPr>
        <w:pStyle w:val="ListParagraph"/>
        <w:numPr>
          <w:ilvl w:val="1"/>
          <w:numId w:val="6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</w:rPr>
        <w:t xml:space="preserve">Follow-up options: </w:t>
      </w:r>
    </w:p>
    <w:p w14:paraId="3104060A" w14:textId="77777777" w:rsidR="00C64D51" w:rsidRPr="00B36959" w:rsidRDefault="00C64D51" w:rsidP="00C64D51">
      <w:pPr>
        <w:pStyle w:val="ListParagraph"/>
        <w:numPr>
          <w:ilvl w:val="2"/>
          <w:numId w:val="6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</w:rPr>
        <w:t>In this situation, were less restrictive alternatives considered?</w:t>
      </w:r>
    </w:p>
    <w:p w14:paraId="02688B4C" w14:textId="77777777" w:rsidR="00C64D51" w:rsidRPr="00B36959" w:rsidRDefault="00C64D51" w:rsidP="00C64D51">
      <w:pPr>
        <w:pStyle w:val="ListParagraph"/>
        <w:numPr>
          <w:ilvl w:val="2"/>
          <w:numId w:val="6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</w:rPr>
        <w:t xml:space="preserve">(How) was the situation reconsidered? </w:t>
      </w:r>
    </w:p>
    <w:p w14:paraId="7FB49808" w14:textId="77777777" w:rsidR="00C64D51" w:rsidRPr="00B36959" w:rsidRDefault="00C64D51" w:rsidP="00C64D51">
      <w:pPr>
        <w:rPr>
          <w:rFonts w:ascii="Calibri" w:hAnsi="Calibri" w:cs="Calibri"/>
        </w:rPr>
      </w:pPr>
    </w:p>
    <w:p w14:paraId="4E39584E" w14:textId="2655AD2C" w:rsidR="00C64D51" w:rsidRPr="00B36959" w:rsidRDefault="00C64D51" w:rsidP="00C64D51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Our survey indicated also indicated that new DoLS authorisations were very rarely added during the pandemic</w:t>
      </w:r>
      <w:del w:id="14" w:author="0017222" w:date="2022-02-03T01:50:00Z">
        <w:r w:rsidRPr="00B36959" w:rsidDel="00B07397">
          <w:rPr>
            <w:rFonts w:ascii="Calibri" w:hAnsi="Calibri" w:cs="Calibri"/>
          </w:rPr>
          <w:delText>,</w:delText>
        </w:r>
      </w:del>
      <w:r w:rsidRPr="00B36959">
        <w:rPr>
          <w:rFonts w:ascii="Calibri" w:hAnsi="Calibri" w:cs="Calibri"/>
        </w:rPr>
        <w:t xml:space="preserve"> and also that many people were unsure about whether they were added. Can you talk to us a little bit about how DoLS authorisations were handled? </w:t>
      </w:r>
    </w:p>
    <w:p w14:paraId="08FD7A63" w14:textId="77777777" w:rsidR="00C64D51" w:rsidRPr="00B36959" w:rsidRDefault="00C64D51" w:rsidP="00C64D5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Follow-up options: </w:t>
      </w:r>
    </w:p>
    <w:p w14:paraId="7F4CD777" w14:textId="77777777" w:rsidR="00C64D51" w:rsidRPr="00B36959" w:rsidRDefault="00C64D51" w:rsidP="00C64D51">
      <w:pPr>
        <w:pStyle w:val="ListParagraph"/>
        <w:numPr>
          <w:ilvl w:val="2"/>
          <w:numId w:val="4"/>
        </w:numPr>
        <w:ind w:left="1843" w:hanging="283"/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Was it at all discussed whether new ones were needed? </w:t>
      </w:r>
    </w:p>
    <w:p w14:paraId="41F2F694" w14:textId="77777777" w:rsidR="00C64D51" w:rsidRPr="00B36959" w:rsidRDefault="00C64D51" w:rsidP="00C64D51">
      <w:pPr>
        <w:pStyle w:val="ListParagraph"/>
        <w:numPr>
          <w:ilvl w:val="2"/>
          <w:numId w:val="4"/>
        </w:numPr>
        <w:ind w:left="1843" w:hanging="283"/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On what basis were decisions made about whether or not to apply for a new authorisation? </w:t>
      </w:r>
    </w:p>
    <w:p w14:paraId="20EA5978" w14:textId="77777777" w:rsidR="00C64D51" w:rsidRPr="00B36959" w:rsidRDefault="00C64D51" w:rsidP="00C64D51">
      <w:pPr>
        <w:pStyle w:val="ListParagraph"/>
        <w:numPr>
          <w:ilvl w:val="2"/>
          <w:numId w:val="4"/>
        </w:numPr>
        <w:ind w:left="1843" w:hanging="283"/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How </w:t>
      </w:r>
      <w:r w:rsidRPr="00B36959">
        <w:rPr>
          <w:rFonts w:ascii="Calibri" w:hAnsi="Calibri" w:cs="Calibri"/>
          <w:i/>
          <w:iCs/>
        </w:rPr>
        <w:t>should</w:t>
      </w:r>
      <w:r w:rsidRPr="00B36959">
        <w:rPr>
          <w:rFonts w:ascii="Calibri" w:hAnsi="Calibri" w:cs="Calibri"/>
        </w:rPr>
        <w:t xml:space="preserve"> the DoLS system work during a pandemic? Is it the right framework to handle restrictions in this type of crisis?    </w:t>
      </w:r>
    </w:p>
    <w:p w14:paraId="597711EE" w14:textId="77777777" w:rsidR="00C64D51" w:rsidRPr="00B36959" w:rsidRDefault="00C64D51" w:rsidP="00C64D51">
      <w:pPr>
        <w:rPr>
          <w:rFonts w:ascii="Calibri" w:hAnsi="Calibri" w:cs="Calibri"/>
        </w:rPr>
      </w:pPr>
    </w:p>
    <w:p w14:paraId="47F7C049" w14:textId="77777777" w:rsidR="00C64D51" w:rsidRPr="00B36959" w:rsidRDefault="00C64D51" w:rsidP="00C64D51">
      <w:pPr>
        <w:pStyle w:val="Heading2"/>
        <w:rPr>
          <w:rFonts w:ascii="Calibri" w:hAnsi="Calibri" w:cs="Calibri"/>
          <w:u w:val="single"/>
          <w:lang w:val="en-GB"/>
        </w:rPr>
      </w:pPr>
      <w:bookmarkStart w:id="15" w:name="_Toc74048573"/>
      <w:bookmarkStart w:id="16" w:name="_Toc74123784"/>
      <w:bookmarkStart w:id="17" w:name="_Toc76482043"/>
      <w:r w:rsidRPr="00B36959">
        <w:rPr>
          <w:rFonts w:ascii="Calibri" w:hAnsi="Calibri" w:cs="Calibri"/>
          <w:u w:val="single"/>
          <w:lang w:val="en-GB"/>
        </w:rPr>
        <w:t>Theme 3: DNACPR orders</w:t>
      </w:r>
      <w:bookmarkEnd w:id="15"/>
      <w:bookmarkEnd w:id="16"/>
      <w:bookmarkEnd w:id="17"/>
    </w:p>
    <w:p w14:paraId="06988EC8" w14:textId="77777777" w:rsidR="00C64D51" w:rsidRPr="00B36959" w:rsidRDefault="00C64D51" w:rsidP="00C64D51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We would like to ask you some questions about DNACPR orders. First of all, we want to understand the process of adding them to a resident’s file, and whether the pandemic has affected this process. Could somebody talk us through the usual process of adding an order to a file? </w:t>
      </w:r>
    </w:p>
    <w:p w14:paraId="25AA5577" w14:textId="77777777" w:rsidR="00C64D51" w:rsidRPr="00B36959" w:rsidRDefault="00C64D51" w:rsidP="00C64D51">
      <w:pPr>
        <w:pStyle w:val="ListParagraph"/>
        <w:numPr>
          <w:ilvl w:val="1"/>
          <w:numId w:val="7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Follow-up option: Who is normally involved in decisions about DNACPRs? </w:t>
      </w:r>
    </w:p>
    <w:p w14:paraId="129D82A9" w14:textId="77777777" w:rsidR="00C64D51" w:rsidRPr="00B36959" w:rsidRDefault="00C64D51" w:rsidP="00C64D51">
      <w:pPr>
        <w:rPr>
          <w:rFonts w:ascii="Calibri" w:hAnsi="Calibri" w:cs="Calibri"/>
          <w:b/>
          <w:bCs/>
        </w:rPr>
      </w:pPr>
    </w:p>
    <w:p w14:paraId="3FAA4B5C" w14:textId="77777777" w:rsidR="00C64D51" w:rsidRPr="00B36959" w:rsidRDefault="00C64D51" w:rsidP="00C64D51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In your experience, has the process of adding them changed over the course of the pandemic?  </w:t>
      </w:r>
    </w:p>
    <w:p w14:paraId="0319EA95" w14:textId="77777777" w:rsidR="00C64D51" w:rsidRPr="00B36959" w:rsidRDefault="00C64D51" w:rsidP="00C64D51">
      <w:pPr>
        <w:pStyle w:val="ListParagraph"/>
        <w:numPr>
          <w:ilvl w:val="1"/>
          <w:numId w:val="7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Follow-up option: Our survey shows that the pandemic highlighted the need to think about, or rethink, DNACPR orders. Why do you think this was the case? </w:t>
      </w:r>
    </w:p>
    <w:p w14:paraId="144907A9" w14:textId="77777777" w:rsidR="00C64D51" w:rsidRPr="00B36959" w:rsidRDefault="00C64D51" w:rsidP="00C64D51">
      <w:pPr>
        <w:rPr>
          <w:rFonts w:ascii="Calibri" w:hAnsi="Calibri" w:cs="Calibri"/>
        </w:rPr>
      </w:pPr>
    </w:p>
    <w:p w14:paraId="50B79458" w14:textId="77777777" w:rsidR="00C64D51" w:rsidRPr="00B36959" w:rsidRDefault="00C64D51" w:rsidP="00C64D51">
      <w:pPr>
        <w:pStyle w:val="ListParagraph"/>
        <w:numPr>
          <w:ilvl w:val="0"/>
          <w:numId w:val="8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</w:rPr>
        <w:t xml:space="preserve">We would also like to understand how DNACPR orders are </w:t>
      </w:r>
      <w:r w:rsidRPr="00B36959">
        <w:rPr>
          <w:rFonts w:ascii="Calibri" w:hAnsi="Calibri" w:cs="Calibri"/>
          <w:i/>
          <w:iCs/>
        </w:rPr>
        <w:t xml:space="preserve">used, </w:t>
      </w:r>
      <w:r w:rsidRPr="00B36959">
        <w:rPr>
          <w:rFonts w:ascii="Calibri" w:hAnsi="Calibri" w:cs="Calibri"/>
        </w:rPr>
        <w:t>what they mean in practice. Our</w:t>
      </w:r>
      <w:r w:rsidRPr="00B36959">
        <w:rPr>
          <w:rFonts w:ascii="Calibri" w:hAnsi="Calibri" w:cs="Calibri"/>
          <w:b/>
          <w:bCs/>
        </w:rPr>
        <w:t xml:space="preserve"> </w:t>
      </w:r>
      <w:r w:rsidRPr="00B36959">
        <w:rPr>
          <w:rFonts w:ascii="Calibri" w:hAnsi="Calibri" w:cs="Calibri"/>
        </w:rPr>
        <w:t>survey shows that, during the pandemic, DNACPR orders sometimes influenced medical decisions beyond CPR.</w:t>
      </w:r>
      <w:r w:rsidRPr="00B36959">
        <w:rPr>
          <w:rFonts w:ascii="Calibri" w:hAnsi="Calibri" w:cs="Calibri"/>
          <w:b/>
          <w:bCs/>
        </w:rPr>
        <w:t xml:space="preserve"> </w:t>
      </w:r>
      <w:r w:rsidRPr="00B36959">
        <w:rPr>
          <w:rFonts w:ascii="Calibri" w:hAnsi="Calibri" w:cs="Calibri"/>
        </w:rPr>
        <w:t xml:space="preserve">Can anyone give us an example of a situation in which this happened? </w:t>
      </w:r>
    </w:p>
    <w:p w14:paraId="2DC2DC6C" w14:textId="77777777" w:rsidR="00C64D51" w:rsidRPr="00B36959" w:rsidRDefault="00C64D51" w:rsidP="00C64D51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Follow-up options if examples are given: </w:t>
      </w:r>
    </w:p>
    <w:p w14:paraId="278ED6A8" w14:textId="77777777" w:rsidR="00C64D51" w:rsidRPr="00B36959" w:rsidRDefault="00C64D51" w:rsidP="00C64D51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How do you know this happened? (Witness or hearsay) </w:t>
      </w:r>
    </w:p>
    <w:p w14:paraId="2DCDA015" w14:textId="02C1BA80" w:rsidR="00C64D51" w:rsidRPr="00B36959" w:rsidRDefault="00C64D51" w:rsidP="00C64D51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Did this happen only during the pandemic</w:t>
      </w:r>
      <w:del w:id="18" w:author="0017222" w:date="2022-02-03T01:51:00Z">
        <w:r w:rsidRPr="00B36959" w:rsidDel="00F94255">
          <w:rPr>
            <w:rFonts w:ascii="Calibri" w:hAnsi="Calibri" w:cs="Calibri"/>
          </w:rPr>
          <w:delText>,</w:delText>
        </w:r>
      </w:del>
      <w:r w:rsidRPr="00B36959">
        <w:rPr>
          <w:rFonts w:ascii="Calibri" w:hAnsi="Calibri" w:cs="Calibri"/>
        </w:rPr>
        <w:t xml:space="preserve"> or also before? </w:t>
      </w:r>
    </w:p>
    <w:p w14:paraId="4483102F" w14:textId="77777777" w:rsidR="00C64D51" w:rsidRPr="00B36959" w:rsidRDefault="00C64D51" w:rsidP="00C64D51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lastRenderedPageBreak/>
        <w:t xml:space="preserve">Was there a change in how these orders were used over the course of the pandemic? </w:t>
      </w:r>
    </w:p>
    <w:p w14:paraId="7310AAA5" w14:textId="77777777" w:rsidR="00C64D51" w:rsidRPr="00B36959" w:rsidRDefault="00C64D51" w:rsidP="00C64D51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Does anyone have experience with the ReSPECT form? </w:t>
      </w:r>
    </w:p>
    <w:p w14:paraId="616F7865" w14:textId="77777777" w:rsidR="00C64D51" w:rsidRPr="00B36959" w:rsidRDefault="00C64D51" w:rsidP="00C64D51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>Follow-up option: if so, how does it comp</w:t>
      </w:r>
      <w:bookmarkStart w:id="19" w:name="_GoBack"/>
      <w:bookmarkEnd w:id="19"/>
      <w:r w:rsidRPr="00B36959">
        <w:rPr>
          <w:rFonts w:ascii="Calibri" w:hAnsi="Calibri" w:cs="Calibri"/>
        </w:rPr>
        <w:t xml:space="preserve">are to the DNACPR form? </w:t>
      </w:r>
    </w:p>
    <w:p w14:paraId="0C6AAFA8" w14:textId="77777777" w:rsidR="00C64D51" w:rsidRPr="00B36959" w:rsidRDefault="00C64D51" w:rsidP="00C64D51">
      <w:pPr>
        <w:rPr>
          <w:rFonts w:ascii="Calibri" w:hAnsi="Calibri" w:cs="Calibri"/>
        </w:rPr>
      </w:pPr>
    </w:p>
    <w:p w14:paraId="73E18842" w14:textId="77777777" w:rsidR="00C64D51" w:rsidRPr="00B36959" w:rsidRDefault="00C64D51" w:rsidP="00C64D51">
      <w:pPr>
        <w:pStyle w:val="Heading2"/>
        <w:rPr>
          <w:rFonts w:ascii="Calibri" w:hAnsi="Calibri" w:cs="Calibri"/>
          <w:u w:val="single"/>
          <w:lang w:val="en-GB"/>
        </w:rPr>
      </w:pPr>
      <w:bookmarkStart w:id="20" w:name="_Toc74048574"/>
      <w:bookmarkStart w:id="21" w:name="_Toc74123785"/>
      <w:bookmarkStart w:id="22" w:name="_Toc76482044"/>
      <w:r w:rsidRPr="00B36959">
        <w:rPr>
          <w:rFonts w:ascii="Calibri" w:hAnsi="Calibri" w:cs="Calibri"/>
          <w:u w:val="single"/>
          <w:lang w:val="en-GB"/>
        </w:rPr>
        <w:t>Theme 4: IMCAs</w:t>
      </w:r>
      <w:bookmarkEnd w:id="20"/>
      <w:bookmarkEnd w:id="21"/>
      <w:bookmarkEnd w:id="22"/>
      <w:r w:rsidRPr="00B36959">
        <w:rPr>
          <w:rFonts w:ascii="Calibri" w:hAnsi="Calibri" w:cs="Calibri"/>
          <w:u w:val="single"/>
          <w:lang w:val="en-GB"/>
        </w:rPr>
        <w:t xml:space="preserve"> </w:t>
      </w:r>
    </w:p>
    <w:p w14:paraId="2E355014" w14:textId="77777777" w:rsidR="00C64D51" w:rsidRPr="00B36959" w:rsidRDefault="00C64D51" w:rsidP="00C64D51">
      <w:pPr>
        <w:rPr>
          <w:rFonts w:ascii="Calibri" w:hAnsi="Calibri" w:cs="Calibri"/>
        </w:rPr>
      </w:pPr>
    </w:p>
    <w:p w14:paraId="4E4DCBBB" w14:textId="77777777" w:rsidR="00C64D51" w:rsidRPr="00B36959" w:rsidRDefault="00C64D51" w:rsidP="00C64D51">
      <w:pPr>
        <w:pStyle w:val="ListParagraph"/>
        <w:numPr>
          <w:ilvl w:val="0"/>
          <w:numId w:val="9"/>
        </w:numPr>
        <w:rPr>
          <w:rFonts w:ascii="Calibri" w:hAnsi="Calibri" w:cs="Calibri"/>
          <w:b/>
          <w:bCs/>
        </w:rPr>
      </w:pPr>
      <w:r w:rsidRPr="00B36959">
        <w:rPr>
          <w:rFonts w:ascii="Calibri" w:hAnsi="Calibri" w:cs="Calibri"/>
          <w:b/>
          <w:bCs/>
        </w:rPr>
        <w:t xml:space="preserve">Our survey data shows that people were somewhat divided on the effectiveness of IMCAs. When we removed answers by IMCAs, opinions were even more divided. </w:t>
      </w:r>
      <w:r w:rsidRPr="00B36959">
        <w:rPr>
          <w:rFonts w:ascii="Calibri" w:hAnsi="Calibri" w:cs="Calibri"/>
        </w:rPr>
        <w:t xml:space="preserve">How would you make sense of this diversity of opinion? </w:t>
      </w:r>
    </w:p>
    <w:p w14:paraId="198DB52E" w14:textId="77777777" w:rsidR="00C64D51" w:rsidRPr="00B36959" w:rsidRDefault="00C64D51" w:rsidP="00C64D51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Follow-up option: Is this due to the pandemic or a more general issue? </w:t>
      </w:r>
    </w:p>
    <w:p w14:paraId="6C6C5CEE" w14:textId="77777777" w:rsidR="00C64D51" w:rsidRPr="00B36959" w:rsidRDefault="00C64D51" w:rsidP="00C64D51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Can somebody give an example of IMCA involvement (not) working well? </w:t>
      </w:r>
    </w:p>
    <w:p w14:paraId="143611A5" w14:textId="77777777" w:rsidR="00C64D51" w:rsidRPr="00B36959" w:rsidRDefault="00C64D51" w:rsidP="00C64D51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B36959">
        <w:rPr>
          <w:rFonts w:ascii="Calibri" w:hAnsi="Calibri" w:cs="Calibri"/>
        </w:rPr>
        <w:t xml:space="preserve">How could IMCAs be more effective? </w:t>
      </w:r>
    </w:p>
    <w:p w14:paraId="5B0B66C4" w14:textId="77777777" w:rsidR="00BD352D" w:rsidRPr="00B36959" w:rsidRDefault="00D46A6C">
      <w:pPr>
        <w:rPr>
          <w:rFonts w:ascii="Calibri" w:hAnsi="Calibri" w:cs="Calibri"/>
        </w:rPr>
      </w:pPr>
    </w:p>
    <w:sectPr w:rsidR="00BD352D" w:rsidRPr="00B369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2F5646"/>
    <w:multiLevelType w:val="hybridMultilevel"/>
    <w:tmpl w:val="685E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906119"/>
    <w:multiLevelType w:val="hybridMultilevel"/>
    <w:tmpl w:val="6714F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AD6C9D"/>
    <w:multiLevelType w:val="hybridMultilevel"/>
    <w:tmpl w:val="425E7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362ECE"/>
    <w:multiLevelType w:val="hybridMultilevel"/>
    <w:tmpl w:val="BD785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965D36"/>
    <w:multiLevelType w:val="hybridMultilevel"/>
    <w:tmpl w:val="99606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442AA"/>
    <w:multiLevelType w:val="hybridMultilevel"/>
    <w:tmpl w:val="6F64B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384273"/>
    <w:multiLevelType w:val="multilevel"/>
    <w:tmpl w:val="FB300B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6597B0F"/>
    <w:multiLevelType w:val="hybridMultilevel"/>
    <w:tmpl w:val="65549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02B57"/>
    <w:multiLevelType w:val="hybridMultilevel"/>
    <w:tmpl w:val="897E47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801EA5B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8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0017222">
    <w15:presenceInfo w15:providerId="None" w15:userId="00172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64D51"/>
    <w:rsid w:val="00007DC3"/>
    <w:rsid w:val="000A65D8"/>
    <w:rsid w:val="002D6FBF"/>
    <w:rsid w:val="003F6C2A"/>
    <w:rsid w:val="00515209"/>
    <w:rsid w:val="00597DE0"/>
    <w:rsid w:val="00612018"/>
    <w:rsid w:val="00756C64"/>
    <w:rsid w:val="00760CA8"/>
    <w:rsid w:val="007A64D5"/>
    <w:rsid w:val="0087367E"/>
    <w:rsid w:val="008841D6"/>
    <w:rsid w:val="00A25BB0"/>
    <w:rsid w:val="00A610A9"/>
    <w:rsid w:val="00AC0D1A"/>
    <w:rsid w:val="00B07397"/>
    <w:rsid w:val="00B36959"/>
    <w:rsid w:val="00C64D51"/>
    <w:rsid w:val="00CB082F"/>
    <w:rsid w:val="00D46A6C"/>
    <w:rsid w:val="00DA480F"/>
    <w:rsid w:val="00DB6F4A"/>
    <w:rsid w:val="00EB16AB"/>
    <w:rsid w:val="00F825E9"/>
    <w:rsid w:val="00F94255"/>
    <w:rsid w:val="00FF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DF3C"/>
  <w15:chartTrackingRefBased/>
  <w15:docId w15:val="{A9568B0D-6E5A-4CED-969B-A08293ADA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D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D51"/>
    <w:pPr>
      <w:keepNext/>
      <w:keepLines/>
      <w:spacing w:before="240" w:line="360" w:lineRule="auto"/>
      <w:outlineLvl w:val="0"/>
    </w:pPr>
    <w:rPr>
      <w:rFonts w:eastAsiaTheme="majorEastAsia" w:cstheme="majorBidi"/>
      <w:b/>
      <w:bCs/>
      <w:color w:val="000000" w:themeColor="text1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D51"/>
    <w:pPr>
      <w:spacing w:line="360" w:lineRule="auto"/>
      <w:outlineLvl w:val="1"/>
    </w:pPr>
    <w:rPr>
      <w:rFonts w:asciiTheme="minorHAnsi" w:eastAsiaTheme="minorHAnsi" w:hAnsiTheme="minorHAnsi" w:cstheme="min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6">
    <w:name w:val="List Table 1 Light Accent 6"/>
    <w:basedOn w:val="TableNormal"/>
    <w:uiPriority w:val="46"/>
    <w:rsid w:val="00EB16AB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Question">
    <w:name w:val="Question"/>
    <w:basedOn w:val="Normal"/>
    <w:autoRedefine/>
    <w:qFormat/>
    <w:rsid w:val="00A25BB0"/>
    <w:pPr>
      <w:shd w:val="clear" w:color="auto" w:fill="D9D9D9" w:themeFill="background1" w:themeFillShade="D9"/>
      <w:spacing w:after="200"/>
      <w:contextualSpacing/>
    </w:pPr>
    <w:rPr>
      <w:b/>
      <w:bCs/>
      <w:color w:val="404040" w:themeColor="text1" w:themeTint="BF"/>
      <w:sz w:val="22"/>
      <w:szCs w:val="22"/>
      <w:lang w:val="en-US" w:bidi="en-US"/>
    </w:rPr>
  </w:style>
  <w:style w:type="paragraph" w:customStyle="1" w:styleId="Citations">
    <w:name w:val="Citations"/>
    <w:basedOn w:val="Quote"/>
    <w:qFormat/>
    <w:rsid w:val="00A25BB0"/>
    <w:pPr>
      <w:spacing w:before="0" w:after="0" w:line="276" w:lineRule="auto"/>
      <w:ind w:left="176" w:right="862"/>
      <w:contextualSpacing/>
      <w:jc w:val="left"/>
    </w:pPr>
    <w:rPr>
      <w:sz w:val="22"/>
      <w:szCs w:val="22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25BB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BB0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C64D51"/>
    <w:rPr>
      <w:rFonts w:ascii="Times New Roman" w:eastAsiaTheme="majorEastAsia" w:hAnsi="Times New Roman" w:cstheme="majorBidi"/>
      <w:b/>
      <w:bCs/>
      <w:color w:val="000000" w:themeColor="text1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4D51"/>
    <w:rPr>
      <w:b/>
      <w:bCs/>
      <w:lang w:val="en-US"/>
    </w:rPr>
  </w:style>
  <w:style w:type="paragraph" w:styleId="ListParagraph">
    <w:name w:val="List Paragraph"/>
    <w:basedOn w:val="Normal"/>
    <w:uiPriority w:val="34"/>
    <w:qFormat/>
    <w:rsid w:val="00C64D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41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1D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81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3</Words>
  <Characters>4035</Characters>
  <Application>Microsoft Office Word</Application>
  <DocSecurity>0</DocSecurity>
  <Lines>96</Lines>
  <Paragraphs>65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0017222</cp:lastModifiedBy>
  <cp:revision>13</cp:revision>
  <dcterms:created xsi:type="dcterms:W3CDTF">2022-01-28T15:08:00Z</dcterms:created>
  <dcterms:modified xsi:type="dcterms:W3CDTF">2022-02-02T20:21:00Z</dcterms:modified>
</cp:coreProperties>
</file>